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BE0" w:rsidRPr="00BA3092" w:rsidRDefault="00CF2BE0" w:rsidP="00CF2BE0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 xml:space="preserve">Supplemental </w:t>
      </w:r>
      <w:r w:rsidRPr="00BA3092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</w:rPr>
        <w:t>1</w:t>
      </w:r>
      <w:r>
        <w:rPr>
          <w:rFonts w:ascii="Times New Roman" w:hAnsi="Times New Roman" w:cs="Times New Roman"/>
          <w:b/>
          <w:i w:val="0"/>
          <w:color w:val="auto"/>
        </w:rPr>
        <w:t xml:space="preserve"> </w:t>
      </w:r>
      <w:r w:rsidRPr="00F83184">
        <w:rPr>
          <w:rFonts w:ascii="Times New Roman" w:hAnsi="Times New Roman" w:cs="Times New Roman"/>
          <w:i w:val="0"/>
          <w:noProof/>
          <w:color w:val="auto"/>
        </w:rPr>
        <w:t>Adjusted r</w:t>
      </w:r>
      <w:r>
        <w:rPr>
          <w:rFonts w:ascii="Times New Roman" w:hAnsi="Times New Roman" w:cs="Times New Roman"/>
          <w:i w:val="0"/>
          <w:noProof/>
          <w:color w:val="auto"/>
        </w:rPr>
        <w:t>elative risks (aRR) of pregnancy complications from any complication, preeclampsia (PE), gestational hypertension (GH), gestational diabetes mellitus (GDM), spontaeous preterm birth (sPTB) and small-for-gestational age (SGA) according to vitamin D status and stratified by fetal sex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1568"/>
        <w:gridCol w:w="1255"/>
        <w:gridCol w:w="898"/>
        <w:gridCol w:w="1170"/>
        <w:gridCol w:w="643"/>
        <w:gridCol w:w="1159"/>
        <w:gridCol w:w="646"/>
        <w:gridCol w:w="1156"/>
        <w:gridCol w:w="643"/>
        <w:gridCol w:w="1159"/>
        <w:gridCol w:w="646"/>
        <w:gridCol w:w="1156"/>
        <w:gridCol w:w="769"/>
        <w:gridCol w:w="1165"/>
      </w:tblGrid>
      <w:tr w:rsidR="00FF3311" w:rsidRPr="00686B93" w:rsidTr="00FF3311">
        <w:trPr>
          <w:trHeight w:val="294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994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egnancy Complications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ll women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ny Complication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E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GH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GDM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PTB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GA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gramStart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>n</w:t>
            </w:r>
            <w:proofErr w:type="gramEnd"/>
            <w:r w:rsidRPr="00686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AU"/>
              </w:rPr>
              <w:t xml:space="preserve"> 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RR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</w:t>
            </w:r>
          </w:p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95% CI)</w:t>
            </w:r>
          </w:p>
        </w:tc>
      </w:tr>
      <w:tr w:rsidR="00FF3311" w:rsidRPr="00686B93" w:rsidTr="00CF2BE0">
        <w:trPr>
          <w:trHeight w:val="206"/>
        </w:trPr>
        <w:tc>
          <w:tcPr>
            <w:tcW w:w="17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Vitamin D Statu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a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lt;2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1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87, 1.6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8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20, 3.8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4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11, 2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2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37, 4.5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7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9, 4.5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7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29, 2.12)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25-50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1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87, 1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32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5, 2.3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2, 1.5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5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55, 2.0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12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3, 2.0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7, 1.46)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gt;50-7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gt;7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5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82, 1.1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20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9, 2.09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6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44, 1.1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0.47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(0.22, 1.0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4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1, 1.7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75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52, 1.08)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emal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41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lt;2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4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8, 1.3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81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5, 4.3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1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37, 2.2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73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17, 3.1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25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38, 4.0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46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5, 2.83)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25-50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34CFC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34CFC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85 </w:t>
            </w:r>
          </w:p>
          <w:p w:rsidR="00FF3311" w:rsidRPr="00FF3311" w:rsidRDefault="00634CFC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634CFC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3, 1.01</w:t>
            </w:r>
            <w:r w:rsidR="00FF3311" w:rsidRPr="00634CFC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8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2, 1.8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0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3, 1.6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70 </w:t>
            </w:r>
          </w:p>
          <w:p w:rsidR="00FF3311" w:rsidRP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32, 1.52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 xml:space="preserve">0.41 </w:t>
            </w:r>
          </w:p>
          <w:p w:rsidR="00FF3311" w:rsidRP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(0.19, 0.8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8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58, 1.37)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gt;50-7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†</w:t>
            </w:r>
          </w:p>
        </w:tc>
      </w:tr>
      <w:tr w:rsidR="00FF3311" w:rsidRPr="00686B93" w:rsidTr="00CF2BE0">
        <w:trPr>
          <w:trHeight w:val="294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3311" w:rsidRPr="00686B93" w:rsidRDefault="00FF3311" w:rsidP="00FF3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&gt;75 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mol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4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82, 1.08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36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80, 2.31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95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1, 1.48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1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60, 2.34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0.69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40, 1.19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311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1.06 </w:t>
            </w:r>
          </w:p>
          <w:p w:rsidR="00FF3311" w:rsidRPr="00686B93" w:rsidRDefault="00FF3311" w:rsidP="00FF3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FF3311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0.74, 1.51)</w:t>
            </w:r>
          </w:p>
        </w:tc>
      </w:tr>
      <w:tr w:rsidR="00FF3311" w:rsidRPr="00686B93" w:rsidTr="00FF3311">
        <w:trPr>
          <w:trHeight w:val="294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3311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*Relative risks compared to all women were adjusted for age, maternal body mass index, ethnicity (</w:t>
            </w:r>
            <w:proofErr w:type="spellStart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on Caucasian</w:t>
            </w:r>
            <w:proofErr w:type="spellEnd"/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vs. Caucasian), smoking status at 15±1 weeks' gestation (no vs. yes), alcohol consumption at 15±1 weeks' (no vs yes), recreational walking (1-3x/week and ≥4x/week vs. never) and recruitment site (Auckland vs. Adelaide).</w:t>
            </w:r>
          </w:p>
          <w:p w:rsidR="00FF3311" w:rsidRPr="00686B93" w:rsidRDefault="00FF3311" w:rsidP="00414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86B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686B93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Reference category</w:t>
            </w:r>
          </w:p>
        </w:tc>
      </w:tr>
    </w:tbl>
    <w:p w:rsidR="00E62015" w:rsidRDefault="00CF2BE0">
      <w:bookmarkStart w:id="0" w:name="_GoBack"/>
      <w:bookmarkEnd w:id="0"/>
    </w:p>
    <w:sectPr w:rsidR="00E62015" w:rsidSect="00FF33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311"/>
    <w:rsid w:val="001E070A"/>
    <w:rsid w:val="00634CFC"/>
    <w:rsid w:val="00CF2BE0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D07E8-61E6-4A5C-A04A-12666849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2B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2</cp:revision>
  <dcterms:created xsi:type="dcterms:W3CDTF">2018-04-11T20:54:00Z</dcterms:created>
  <dcterms:modified xsi:type="dcterms:W3CDTF">2018-04-22T23:33:00Z</dcterms:modified>
</cp:coreProperties>
</file>